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BCDE9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F5D07">
        <w:t>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0533F4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27B7B7A" w14:textId="4FAA8486" w:rsidR="00CF5D07" w:rsidRPr="00714348" w:rsidRDefault="00CF5D07" w:rsidP="00714348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>Supplementary Table</w:t>
      </w:r>
      <w:r w:rsidRPr="00CB20D3">
        <w:rPr>
          <w:rFonts w:cs="Times New Roman"/>
          <w:b/>
          <w:bCs/>
          <w:szCs w:val="24"/>
          <w:lang w:val="en-GB"/>
        </w:rPr>
        <w:t xml:space="preserve"> S</w:t>
      </w:r>
      <w:r w:rsidR="00133C01">
        <w:rPr>
          <w:rFonts w:cs="Times New Roman"/>
          <w:b/>
          <w:bCs/>
          <w:szCs w:val="24"/>
          <w:lang w:val="en-GB"/>
        </w:rPr>
        <w:t>5</w:t>
      </w:r>
      <w:r w:rsidRPr="00D30041">
        <w:rPr>
          <w:rFonts w:cs="Times New Roman"/>
          <w:szCs w:val="24"/>
          <w:lang w:val="en-GB"/>
        </w:rPr>
        <w:t xml:space="preserve">. </w:t>
      </w:r>
      <w:r w:rsidR="00D30041" w:rsidRPr="00D30041">
        <w:rPr>
          <w:rFonts w:cs="Times New Roman"/>
          <w:szCs w:val="24"/>
          <w:lang w:val="en-GB"/>
        </w:rPr>
        <w:t xml:space="preserve">Items to assess relevance of </w:t>
      </w:r>
      <w:r w:rsidR="00D30041" w:rsidRPr="00DA3803">
        <w:rPr>
          <w:rFonts w:cs="Times New Roman"/>
          <w:i/>
          <w:iCs/>
          <w:szCs w:val="24"/>
          <w:lang w:val="en-GB"/>
        </w:rPr>
        <w:t>in vitro</w:t>
      </w:r>
      <w:r w:rsidR="00D30041" w:rsidRPr="00D30041">
        <w:rPr>
          <w:rFonts w:cs="Times New Roman"/>
          <w:szCs w:val="24"/>
          <w:lang w:val="en-GB"/>
        </w:rPr>
        <w:t xml:space="preserve"> studies (</w:t>
      </w:r>
      <w:r w:rsidR="00DA3803">
        <w:rPr>
          <w:rFonts w:cs="Times New Roman"/>
          <w:szCs w:val="24"/>
          <w:lang w:val="en-GB"/>
        </w:rPr>
        <w:t xml:space="preserve">SciRAP </w:t>
      </w:r>
      <w:r w:rsidR="00D30041" w:rsidRPr="00D30041">
        <w:rPr>
          <w:rFonts w:cs="Times New Roman"/>
          <w:szCs w:val="24"/>
          <w:lang w:val="en-GB"/>
        </w:rPr>
        <w:t>tool version 1.0)</w:t>
      </w:r>
    </w:p>
    <w:p w14:paraId="0394193A" w14:textId="77777777" w:rsidR="00D30041" w:rsidRPr="00E80A65" w:rsidRDefault="00D30041" w:rsidP="00D30041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9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8285"/>
        <w:gridCol w:w="504"/>
      </w:tblGrid>
      <w:tr w:rsidR="004932E6" w:rsidRPr="00CB20D3" w14:paraId="69C11572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63986E01" w14:textId="77777777" w:rsidR="00D30041" w:rsidRPr="00CB20D3" w:rsidRDefault="00D30041" w:rsidP="00317907">
            <w:pPr>
              <w:keepNext/>
              <w:snapToGrid w:val="0"/>
              <w:spacing w:before="60" w:after="60"/>
              <w:rPr>
                <w:rFonts w:cs="Times New Roman"/>
                <w:szCs w:val="24"/>
              </w:rPr>
            </w:pPr>
            <w:r w:rsidRPr="00CB20D3">
              <w:rPr>
                <w:rFonts w:cs="Times New Roman"/>
                <w:szCs w:val="24"/>
              </w:rPr>
              <w:t>List of proposed relevance items per evaluation domain</w:t>
            </w:r>
          </w:p>
        </w:tc>
      </w:tr>
      <w:tr w:rsidR="004932E6" w:rsidRPr="00E94BA5" w14:paraId="2998BC1C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  <w:tcBorders>
              <w:top w:val="single" w:sz="4" w:space="0" w:color="auto"/>
            </w:tcBorders>
          </w:tcPr>
          <w:p w14:paraId="2F60A4A3" w14:textId="77777777" w:rsidR="00D30041" w:rsidRPr="00E94BA5" w:rsidRDefault="00D30041" w:rsidP="004932E6">
            <w:pPr>
              <w:keepNext/>
              <w:snapToGrid w:val="0"/>
              <w:spacing w:after="60"/>
              <w:rPr>
                <w:rFonts w:cs="Times New Roman"/>
                <w:i/>
                <w:iCs/>
                <w:szCs w:val="24"/>
                <w:lang w:val="en-CH"/>
              </w:rPr>
            </w:pPr>
            <w:r w:rsidRPr="00E94BA5">
              <w:rPr>
                <w:rFonts w:cs="Times New Roman"/>
                <w:i/>
                <w:iCs/>
                <w:szCs w:val="24"/>
                <w:lang w:val="en-CH"/>
              </w:rPr>
              <w:t>Test compound</w:t>
            </w:r>
          </w:p>
        </w:tc>
      </w:tr>
      <w:tr w:rsidR="004932E6" w:rsidRPr="00E94BA5" w14:paraId="73B90F21" w14:textId="77777777" w:rsidTr="004932E6">
        <w:tc>
          <w:tcPr>
            <w:tcW w:w="673" w:type="dxa"/>
          </w:tcPr>
          <w:p w14:paraId="63754F2B" w14:textId="77777777" w:rsidR="00D30041" w:rsidRPr="00E94BA5" w:rsidRDefault="00D30041" w:rsidP="004932E6">
            <w:pPr>
              <w:keepNext/>
              <w:snapToGrid w:val="0"/>
              <w:spacing w:before="0" w:after="60"/>
              <w:jc w:val="right"/>
              <w:rPr>
                <w:rFonts w:cs="Times New Roman"/>
                <w:i/>
                <w:iCs/>
                <w:szCs w:val="24"/>
                <w:lang w:val="en-CH"/>
              </w:rPr>
            </w:pPr>
            <w:r w:rsidRPr="00E94BA5">
              <w:rPr>
                <w:rFonts w:cs="Times New Roman"/>
                <w:szCs w:val="24"/>
                <w:lang w:val="en-CH"/>
              </w:rPr>
              <w:t>1</w:t>
            </w:r>
            <w:r w:rsidRPr="00E94BA5">
              <w:rPr>
                <w:rFonts w:cs="Times New Roman"/>
                <w:szCs w:val="24"/>
              </w:rPr>
              <w:t>.</w:t>
            </w:r>
          </w:p>
        </w:tc>
        <w:tc>
          <w:tcPr>
            <w:tcW w:w="8789" w:type="dxa"/>
            <w:gridSpan w:val="2"/>
          </w:tcPr>
          <w:p w14:paraId="266B0C06" w14:textId="77777777" w:rsidR="00D30041" w:rsidRPr="00E94BA5" w:rsidRDefault="00D30041" w:rsidP="004932E6">
            <w:pPr>
              <w:keepNext/>
              <w:snapToGrid w:val="0"/>
              <w:spacing w:before="0" w:after="60"/>
              <w:rPr>
                <w:rFonts w:cs="Times New Roman"/>
                <w:i/>
                <w:iCs/>
                <w:szCs w:val="24"/>
                <w:lang w:val="en-CH"/>
              </w:rPr>
            </w:pPr>
            <w:r w:rsidRPr="00E94BA5">
              <w:rPr>
                <w:rFonts w:cs="Times New Roman"/>
                <w:szCs w:val="24"/>
                <w:lang w:val="en-CH"/>
              </w:rPr>
              <w:t xml:space="preserve">The identity of the tested substance. </w:t>
            </w:r>
          </w:p>
        </w:tc>
      </w:tr>
      <w:tr w:rsidR="004932E6" w:rsidRPr="00E94BA5" w14:paraId="454718C1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</w:tcPr>
          <w:p w14:paraId="1D8653BC" w14:textId="77777777" w:rsidR="00D30041" w:rsidRPr="00E94BA5" w:rsidRDefault="00D30041" w:rsidP="004932E6">
            <w:pPr>
              <w:keepNext/>
              <w:snapToGrid w:val="0"/>
              <w:spacing w:before="60" w:after="60"/>
              <w:rPr>
                <w:rFonts w:cs="Times New Roman"/>
                <w:i/>
                <w:iCs/>
                <w:szCs w:val="24"/>
                <w:lang w:val="en-CH"/>
              </w:rPr>
            </w:pPr>
            <w:r w:rsidRPr="00E94BA5">
              <w:rPr>
                <w:rFonts w:cs="Times New Roman"/>
                <w:i/>
                <w:iCs/>
                <w:szCs w:val="24"/>
              </w:rPr>
              <w:t>Test System</w:t>
            </w:r>
          </w:p>
        </w:tc>
      </w:tr>
      <w:tr w:rsidR="004932E6" w:rsidRPr="00E94BA5" w14:paraId="22983E22" w14:textId="77777777" w:rsidTr="004932E6">
        <w:tc>
          <w:tcPr>
            <w:tcW w:w="673" w:type="dxa"/>
          </w:tcPr>
          <w:p w14:paraId="538D8C90" w14:textId="77777777" w:rsidR="00D30041" w:rsidRPr="00E94BA5" w:rsidRDefault="00D30041" w:rsidP="004932E6">
            <w:pPr>
              <w:keepNext/>
              <w:snapToGrid w:val="0"/>
              <w:spacing w:before="0" w:after="0"/>
              <w:jc w:val="right"/>
              <w:rPr>
                <w:rFonts w:cs="Times New Roman"/>
                <w:szCs w:val="24"/>
                <w:lang w:val="en-CH"/>
              </w:rPr>
            </w:pPr>
            <w:r>
              <w:rPr>
                <w:rFonts w:cs="Times New Roman"/>
                <w:szCs w:val="24"/>
              </w:rPr>
              <w:t>2</w:t>
            </w:r>
            <w:r w:rsidRPr="00E94BA5">
              <w:rPr>
                <w:rFonts w:cs="Times New Roman"/>
                <w:szCs w:val="24"/>
              </w:rPr>
              <w:t>.</w:t>
            </w:r>
          </w:p>
        </w:tc>
        <w:tc>
          <w:tcPr>
            <w:tcW w:w="8789" w:type="dxa"/>
            <w:gridSpan w:val="2"/>
          </w:tcPr>
          <w:p w14:paraId="78565217" w14:textId="77777777" w:rsidR="00D30041" w:rsidRPr="00E94BA5" w:rsidRDefault="00D30041" w:rsidP="004932E6">
            <w:pPr>
              <w:keepNext/>
              <w:snapToGrid w:val="0"/>
              <w:spacing w:before="0" w:after="60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  <w:lang w:val="en-CH"/>
              </w:rPr>
              <w:t>The test system</w:t>
            </w:r>
            <w:r w:rsidRPr="00CB20D3">
              <w:rPr>
                <w:rFonts w:cs="Times New Roman"/>
                <w:szCs w:val="24"/>
              </w:rPr>
              <w:t xml:space="preserve"> used.</w:t>
            </w:r>
          </w:p>
        </w:tc>
      </w:tr>
      <w:tr w:rsidR="004932E6" w:rsidRPr="00E94BA5" w14:paraId="69895BDA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</w:tcPr>
          <w:p w14:paraId="459468E8" w14:textId="77777777" w:rsidR="00D30041" w:rsidRPr="00C3435A" w:rsidRDefault="00D30041" w:rsidP="004932E6">
            <w:pPr>
              <w:keepNext/>
              <w:snapToGrid w:val="0"/>
              <w:spacing w:before="60" w:after="60"/>
              <w:rPr>
                <w:rFonts w:cs="Times New Roman"/>
                <w:i/>
                <w:iCs/>
                <w:szCs w:val="24"/>
                <w:lang w:val="de-CH"/>
              </w:rPr>
            </w:pPr>
            <w:r>
              <w:rPr>
                <w:rFonts w:cs="Times New Roman"/>
                <w:i/>
                <w:iCs/>
                <w:szCs w:val="24"/>
                <w:lang w:val="de-CH"/>
              </w:rPr>
              <w:t>Endpoint</w:t>
            </w:r>
          </w:p>
        </w:tc>
      </w:tr>
      <w:tr w:rsidR="004932E6" w:rsidRPr="00E94BA5" w14:paraId="195A866E" w14:textId="77777777" w:rsidTr="004932E6">
        <w:tc>
          <w:tcPr>
            <w:tcW w:w="673" w:type="dxa"/>
          </w:tcPr>
          <w:p w14:paraId="5595B6A6" w14:textId="77777777" w:rsidR="00D30041" w:rsidRPr="00E94BA5" w:rsidRDefault="00D30041" w:rsidP="004932E6">
            <w:pPr>
              <w:keepNext/>
              <w:snapToGrid w:val="0"/>
              <w:spacing w:before="0" w:after="0"/>
              <w:jc w:val="right"/>
              <w:rPr>
                <w:rFonts w:cs="Times New Roman"/>
                <w:szCs w:val="24"/>
                <w:lang w:val="en-CH"/>
              </w:rPr>
            </w:pPr>
            <w:r w:rsidRPr="00E94BA5">
              <w:rPr>
                <w:rFonts w:cs="Times New Roman"/>
                <w:szCs w:val="24"/>
                <w:lang w:val="en-CH"/>
              </w:rPr>
              <w:t>3</w:t>
            </w:r>
            <w:r w:rsidRPr="00E94BA5">
              <w:rPr>
                <w:rFonts w:cs="Times New Roman"/>
                <w:szCs w:val="24"/>
              </w:rPr>
              <w:t>.</w:t>
            </w:r>
          </w:p>
        </w:tc>
        <w:tc>
          <w:tcPr>
            <w:tcW w:w="8789" w:type="dxa"/>
            <w:gridSpan w:val="2"/>
          </w:tcPr>
          <w:p w14:paraId="6B8CF331" w14:textId="77777777" w:rsidR="00D30041" w:rsidRPr="00CB20D3" w:rsidRDefault="00D30041" w:rsidP="004932E6">
            <w:pPr>
              <w:keepNext/>
              <w:snapToGrid w:val="0"/>
              <w:spacing w:before="0" w:after="60"/>
              <w:rPr>
                <w:rFonts w:cs="Times New Roman"/>
                <w:szCs w:val="24"/>
                <w:lang w:val="de-CH"/>
              </w:rPr>
            </w:pPr>
            <w:r w:rsidRPr="00E94BA5">
              <w:rPr>
                <w:rFonts w:cs="Times New Roman"/>
                <w:szCs w:val="24"/>
                <w:lang w:val="en-CH"/>
              </w:rPr>
              <w:t>The endpoint studied</w:t>
            </w:r>
            <w:r>
              <w:rPr>
                <w:rFonts w:cs="Times New Roman"/>
                <w:szCs w:val="24"/>
                <w:lang w:val="de-CH"/>
              </w:rPr>
              <w:t>.</w:t>
            </w:r>
          </w:p>
        </w:tc>
      </w:tr>
      <w:tr w:rsidR="004932E6" w:rsidRPr="00E94BA5" w14:paraId="01E95565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</w:tcPr>
          <w:p w14:paraId="40E3E587" w14:textId="77777777" w:rsidR="00D30041" w:rsidRPr="00E94BA5" w:rsidRDefault="00D30041" w:rsidP="004932E6">
            <w:pPr>
              <w:keepNext/>
              <w:snapToGrid w:val="0"/>
              <w:spacing w:before="60" w:after="60"/>
              <w:rPr>
                <w:rFonts w:cs="Times New Roman"/>
                <w:i/>
                <w:iCs/>
                <w:szCs w:val="24"/>
                <w:lang w:val="en-CH"/>
              </w:rPr>
            </w:pPr>
            <w:r>
              <w:rPr>
                <w:rFonts w:cs="Times New Roman"/>
                <w:i/>
                <w:iCs/>
                <w:szCs w:val="24"/>
                <w:lang w:val="de-CH"/>
              </w:rPr>
              <w:t>C</w:t>
            </w:r>
            <w:r>
              <w:rPr>
                <w:rFonts w:cs="Times New Roman"/>
                <w:i/>
                <w:iCs/>
                <w:szCs w:val="24"/>
              </w:rPr>
              <w:t>oncentrations</w:t>
            </w:r>
          </w:p>
        </w:tc>
      </w:tr>
      <w:tr w:rsidR="004932E6" w:rsidRPr="00E94BA5" w14:paraId="7A4F1A10" w14:textId="77777777" w:rsidTr="004932E6">
        <w:tc>
          <w:tcPr>
            <w:tcW w:w="673" w:type="dxa"/>
            <w:tcBorders>
              <w:bottom w:val="single" w:sz="4" w:space="0" w:color="auto"/>
            </w:tcBorders>
          </w:tcPr>
          <w:p w14:paraId="6F7DC600" w14:textId="77777777" w:rsidR="00D30041" w:rsidRPr="00E94BA5" w:rsidRDefault="00D30041" w:rsidP="00317907">
            <w:pPr>
              <w:keepNext/>
              <w:snapToGrid w:val="0"/>
              <w:spacing w:before="0" w:after="12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E94BA5">
              <w:rPr>
                <w:rFonts w:cs="Times New Roman"/>
                <w:szCs w:val="24"/>
              </w:rPr>
              <w:t>.</w:t>
            </w:r>
          </w:p>
        </w:tc>
        <w:tc>
          <w:tcPr>
            <w:tcW w:w="8789" w:type="dxa"/>
            <w:gridSpan w:val="2"/>
            <w:tcBorders>
              <w:bottom w:val="single" w:sz="4" w:space="0" w:color="auto"/>
            </w:tcBorders>
          </w:tcPr>
          <w:p w14:paraId="4721E4B0" w14:textId="77777777" w:rsidR="00D30041" w:rsidRPr="00E94BA5" w:rsidRDefault="00D30041" w:rsidP="004932E6">
            <w:pPr>
              <w:keepNext/>
              <w:snapToGrid w:val="0"/>
              <w:spacing w:before="0" w:after="120"/>
              <w:ind w:left="-74"/>
              <w:rPr>
                <w:rFonts w:cs="Times New Roman"/>
                <w:szCs w:val="24"/>
              </w:rPr>
            </w:pPr>
            <w:r w:rsidRPr="00E94BA5">
              <w:rPr>
                <w:rFonts w:cs="Times New Roman"/>
                <w:szCs w:val="24"/>
                <w:lang w:val="en-CH"/>
              </w:rPr>
              <w:t>The concentrations used.</w:t>
            </w:r>
          </w:p>
        </w:tc>
      </w:tr>
      <w:tr w:rsidR="004932E6" w:rsidRPr="00E94BA5" w14:paraId="0AA71F58" w14:textId="77777777" w:rsidTr="004932E6">
        <w:trPr>
          <w:gridAfter w:val="1"/>
          <w:wAfter w:w="504" w:type="dxa"/>
        </w:trPr>
        <w:tc>
          <w:tcPr>
            <w:tcW w:w="8958" w:type="dxa"/>
            <w:gridSpan w:val="2"/>
            <w:tcBorders>
              <w:top w:val="single" w:sz="4" w:space="0" w:color="auto"/>
            </w:tcBorders>
          </w:tcPr>
          <w:p w14:paraId="47A7C7C1" w14:textId="77777777" w:rsidR="00D30041" w:rsidRPr="00E94BA5" w:rsidRDefault="00D30041" w:rsidP="00317907">
            <w:pPr>
              <w:keepNext/>
              <w:snapToGrid w:val="0"/>
              <w:spacing w:before="0" w:after="0"/>
              <w:rPr>
                <w:rFonts w:cs="Times New Roman"/>
                <w:szCs w:val="24"/>
                <w:lang w:val="en-CH"/>
              </w:rPr>
            </w:pPr>
          </w:p>
        </w:tc>
      </w:tr>
    </w:tbl>
    <w:p w14:paraId="0EDC441C" w14:textId="07C3EA47" w:rsidR="00176AF7" w:rsidRDefault="00176AF7">
      <w:pPr>
        <w:spacing w:before="0" w:after="200" w:line="276" w:lineRule="auto"/>
        <w:rPr>
          <w:rFonts w:cs="Times New Roman"/>
          <w:szCs w:val="24"/>
        </w:rPr>
      </w:pPr>
    </w:p>
    <w:sectPr w:rsidR="00176AF7" w:rsidSect="00714348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4AC55" w14:textId="77777777" w:rsidR="00276FD6" w:rsidRDefault="00276FD6" w:rsidP="00117666">
      <w:pPr>
        <w:spacing w:after="0"/>
      </w:pPr>
      <w:r>
        <w:separator/>
      </w:r>
    </w:p>
  </w:endnote>
  <w:endnote w:type="continuationSeparator" w:id="0">
    <w:p w14:paraId="3BDC8CED" w14:textId="77777777" w:rsidR="00276FD6" w:rsidRDefault="00276F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1D0B29" w14:textId="77777777" w:rsidR="00276FD6" w:rsidRDefault="00276FD6" w:rsidP="00117666">
      <w:pPr>
        <w:spacing w:after="0"/>
      </w:pPr>
      <w:r>
        <w:separator/>
      </w:r>
    </w:p>
  </w:footnote>
  <w:footnote w:type="continuationSeparator" w:id="0">
    <w:p w14:paraId="65B5FDBA" w14:textId="77777777" w:rsidR="00276FD6" w:rsidRDefault="00276F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11C9B0" w14:textId="65C19969" w:rsidR="00D30041" w:rsidRDefault="00D30041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F274C40" wp14:editId="31A51D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0844"/>
    <w:multiLevelType w:val="hybridMultilevel"/>
    <w:tmpl w:val="93BE7C50"/>
    <w:lvl w:ilvl="0" w:tplc="1D8AA610">
      <w:start w:val="1"/>
      <w:numFmt w:val="decimal"/>
      <w:lvlText w:val="%1."/>
      <w:lvlJc w:val="left"/>
      <w:pPr>
        <w:ind w:left="786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7B2E37"/>
    <w:multiLevelType w:val="hybridMultilevel"/>
    <w:tmpl w:val="51BE7A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B9F"/>
    <w:rsid w:val="00021AA8"/>
    <w:rsid w:val="00034304"/>
    <w:rsid w:val="00035434"/>
    <w:rsid w:val="00052A14"/>
    <w:rsid w:val="00052D19"/>
    <w:rsid w:val="00060DAF"/>
    <w:rsid w:val="00060EB2"/>
    <w:rsid w:val="00077D53"/>
    <w:rsid w:val="000A6B92"/>
    <w:rsid w:val="000D26CC"/>
    <w:rsid w:val="00105FD9"/>
    <w:rsid w:val="00117666"/>
    <w:rsid w:val="00122483"/>
    <w:rsid w:val="00126AE4"/>
    <w:rsid w:val="00133C01"/>
    <w:rsid w:val="001549D3"/>
    <w:rsid w:val="00154EBB"/>
    <w:rsid w:val="00160065"/>
    <w:rsid w:val="00162ADB"/>
    <w:rsid w:val="00176AF7"/>
    <w:rsid w:val="00177D84"/>
    <w:rsid w:val="001C3EB9"/>
    <w:rsid w:val="001E08ED"/>
    <w:rsid w:val="0022133E"/>
    <w:rsid w:val="00237D5B"/>
    <w:rsid w:val="00255017"/>
    <w:rsid w:val="00267D18"/>
    <w:rsid w:val="00274347"/>
    <w:rsid w:val="00276FD6"/>
    <w:rsid w:val="002868E2"/>
    <w:rsid w:val="002869C3"/>
    <w:rsid w:val="002936E4"/>
    <w:rsid w:val="002A33B2"/>
    <w:rsid w:val="002B4A57"/>
    <w:rsid w:val="002C74CA"/>
    <w:rsid w:val="003123F4"/>
    <w:rsid w:val="0032231D"/>
    <w:rsid w:val="00325D99"/>
    <w:rsid w:val="003358BF"/>
    <w:rsid w:val="00337F85"/>
    <w:rsid w:val="003461A4"/>
    <w:rsid w:val="003544FB"/>
    <w:rsid w:val="003C2D02"/>
    <w:rsid w:val="003D13E7"/>
    <w:rsid w:val="003D2F2D"/>
    <w:rsid w:val="003F5D07"/>
    <w:rsid w:val="00401590"/>
    <w:rsid w:val="0040647E"/>
    <w:rsid w:val="00447801"/>
    <w:rsid w:val="00447B05"/>
    <w:rsid w:val="00452E9C"/>
    <w:rsid w:val="004735C8"/>
    <w:rsid w:val="004932E6"/>
    <w:rsid w:val="004947A6"/>
    <w:rsid w:val="00494868"/>
    <w:rsid w:val="004961FF"/>
    <w:rsid w:val="00496AD0"/>
    <w:rsid w:val="004B579C"/>
    <w:rsid w:val="00517A89"/>
    <w:rsid w:val="005250F2"/>
    <w:rsid w:val="005307B5"/>
    <w:rsid w:val="0053325B"/>
    <w:rsid w:val="00533982"/>
    <w:rsid w:val="00543D12"/>
    <w:rsid w:val="00544AF5"/>
    <w:rsid w:val="00570C57"/>
    <w:rsid w:val="00580064"/>
    <w:rsid w:val="00593EEA"/>
    <w:rsid w:val="005A5EEE"/>
    <w:rsid w:val="005D01E3"/>
    <w:rsid w:val="0061148E"/>
    <w:rsid w:val="006375C7"/>
    <w:rsid w:val="00654E8F"/>
    <w:rsid w:val="00660D05"/>
    <w:rsid w:val="006631A1"/>
    <w:rsid w:val="006820B1"/>
    <w:rsid w:val="006A0C45"/>
    <w:rsid w:val="006B7D14"/>
    <w:rsid w:val="006D2509"/>
    <w:rsid w:val="006F4729"/>
    <w:rsid w:val="00701727"/>
    <w:rsid w:val="0070566C"/>
    <w:rsid w:val="00714348"/>
    <w:rsid w:val="00714C50"/>
    <w:rsid w:val="007241D6"/>
    <w:rsid w:val="00725A7D"/>
    <w:rsid w:val="007501BE"/>
    <w:rsid w:val="00790BB3"/>
    <w:rsid w:val="007953E0"/>
    <w:rsid w:val="007C206C"/>
    <w:rsid w:val="007C4F0D"/>
    <w:rsid w:val="007F0D0F"/>
    <w:rsid w:val="007F45AC"/>
    <w:rsid w:val="00801086"/>
    <w:rsid w:val="00817DD6"/>
    <w:rsid w:val="0083759F"/>
    <w:rsid w:val="00870FA5"/>
    <w:rsid w:val="00885156"/>
    <w:rsid w:val="008C095B"/>
    <w:rsid w:val="008C61F9"/>
    <w:rsid w:val="008F295B"/>
    <w:rsid w:val="00905760"/>
    <w:rsid w:val="009151AA"/>
    <w:rsid w:val="00916B6A"/>
    <w:rsid w:val="00932BD6"/>
    <w:rsid w:val="0093429D"/>
    <w:rsid w:val="00935C4C"/>
    <w:rsid w:val="00943573"/>
    <w:rsid w:val="00951CD8"/>
    <w:rsid w:val="00964134"/>
    <w:rsid w:val="00970F7D"/>
    <w:rsid w:val="00994A3D"/>
    <w:rsid w:val="00996883"/>
    <w:rsid w:val="009A1851"/>
    <w:rsid w:val="009A201C"/>
    <w:rsid w:val="009B3B44"/>
    <w:rsid w:val="009C2B12"/>
    <w:rsid w:val="009E5542"/>
    <w:rsid w:val="00A06801"/>
    <w:rsid w:val="00A174D9"/>
    <w:rsid w:val="00A30646"/>
    <w:rsid w:val="00A32537"/>
    <w:rsid w:val="00A409D9"/>
    <w:rsid w:val="00A63474"/>
    <w:rsid w:val="00A75B50"/>
    <w:rsid w:val="00A91061"/>
    <w:rsid w:val="00AA3D09"/>
    <w:rsid w:val="00AA4D24"/>
    <w:rsid w:val="00AA6510"/>
    <w:rsid w:val="00AB6715"/>
    <w:rsid w:val="00B03D0F"/>
    <w:rsid w:val="00B11B96"/>
    <w:rsid w:val="00B151DA"/>
    <w:rsid w:val="00B1671E"/>
    <w:rsid w:val="00B25EB8"/>
    <w:rsid w:val="00B37F4D"/>
    <w:rsid w:val="00BA0BB0"/>
    <w:rsid w:val="00BC31E8"/>
    <w:rsid w:val="00BC7201"/>
    <w:rsid w:val="00C33E0E"/>
    <w:rsid w:val="00C3435A"/>
    <w:rsid w:val="00C52A7B"/>
    <w:rsid w:val="00C56BAF"/>
    <w:rsid w:val="00C679AA"/>
    <w:rsid w:val="00C75972"/>
    <w:rsid w:val="00C84681"/>
    <w:rsid w:val="00CA4B48"/>
    <w:rsid w:val="00CB20D3"/>
    <w:rsid w:val="00CB5F9C"/>
    <w:rsid w:val="00CD066B"/>
    <w:rsid w:val="00CD35A3"/>
    <w:rsid w:val="00CE4FEE"/>
    <w:rsid w:val="00CF023E"/>
    <w:rsid w:val="00CF349C"/>
    <w:rsid w:val="00CF5D07"/>
    <w:rsid w:val="00D060CF"/>
    <w:rsid w:val="00D06AB7"/>
    <w:rsid w:val="00D24055"/>
    <w:rsid w:val="00D30041"/>
    <w:rsid w:val="00D3709A"/>
    <w:rsid w:val="00D87EA0"/>
    <w:rsid w:val="00D919A6"/>
    <w:rsid w:val="00DA3803"/>
    <w:rsid w:val="00DB354A"/>
    <w:rsid w:val="00DB59C3"/>
    <w:rsid w:val="00DC259A"/>
    <w:rsid w:val="00DC3048"/>
    <w:rsid w:val="00DE23E8"/>
    <w:rsid w:val="00DF5385"/>
    <w:rsid w:val="00E41AD4"/>
    <w:rsid w:val="00E52377"/>
    <w:rsid w:val="00E537AD"/>
    <w:rsid w:val="00E64E17"/>
    <w:rsid w:val="00E734F4"/>
    <w:rsid w:val="00E80A65"/>
    <w:rsid w:val="00E866C9"/>
    <w:rsid w:val="00E94BA5"/>
    <w:rsid w:val="00EA3D3C"/>
    <w:rsid w:val="00EC090A"/>
    <w:rsid w:val="00ED20B5"/>
    <w:rsid w:val="00EE5619"/>
    <w:rsid w:val="00EF0074"/>
    <w:rsid w:val="00F176AE"/>
    <w:rsid w:val="00F46900"/>
    <w:rsid w:val="00F47114"/>
    <w:rsid w:val="00F50076"/>
    <w:rsid w:val="00F5475F"/>
    <w:rsid w:val="00F54D77"/>
    <w:rsid w:val="00F55F90"/>
    <w:rsid w:val="00F605D2"/>
    <w:rsid w:val="00F61D89"/>
    <w:rsid w:val="00F636BB"/>
    <w:rsid w:val="00F67517"/>
    <w:rsid w:val="00F81D0F"/>
    <w:rsid w:val="00F927ED"/>
    <w:rsid w:val="00FD0880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E41AD4"/>
  </w:style>
  <w:style w:type="paragraph" w:customStyle="1" w:styleId="Default">
    <w:name w:val="Default"/>
    <w:rsid w:val="00020B9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F02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s Roth</cp:lastModifiedBy>
  <cp:revision>9</cp:revision>
  <cp:lastPrinted>2013-10-03T12:51:00Z</cp:lastPrinted>
  <dcterms:created xsi:type="dcterms:W3CDTF">2021-06-17T09:18:00Z</dcterms:created>
  <dcterms:modified xsi:type="dcterms:W3CDTF">2021-07-01T14:09:00Z</dcterms:modified>
</cp:coreProperties>
</file>